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A37CE4" w14:textId="79F429F7" w:rsidR="00C33A2E" w:rsidRPr="0058179E" w:rsidRDefault="00C33A2E" w:rsidP="00C33A2E">
      <w:pPr>
        <w:spacing w:line="240" w:lineRule="auto"/>
        <w:rPr>
          <w:b/>
          <w:bCs/>
          <w:sz w:val="20"/>
          <w:szCs w:val="20"/>
        </w:rPr>
      </w:pPr>
      <w:r w:rsidRPr="00883827">
        <w:rPr>
          <w:b/>
          <w:bCs/>
          <w:sz w:val="20"/>
          <w:szCs w:val="20"/>
        </w:rPr>
        <w:t xml:space="preserve">Table </w:t>
      </w:r>
      <w:r w:rsidR="000C7DD8">
        <w:rPr>
          <w:b/>
          <w:bCs/>
          <w:sz w:val="20"/>
          <w:szCs w:val="20"/>
        </w:rPr>
        <w:t>S</w:t>
      </w:r>
      <w:r w:rsidRPr="00883827">
        <w:rPr>
          <w:b/>
          <w:bCs/>
          <w:sz w:val="20"/>
          <w:szCs w:val="20"/>
        </w:rPr>
        <w:t>1.</w:t>
      </w:r>
      <w:r w:rsidR="00883827">
        <w:rPr>
          <w:b/>
          <w:bCs/>
          <w:sz w:val="20"/>
          <w:szCs w:val="20"/>
        </w:rPr>
        <w:t xml:space="preserve"> </w:t>
      </w:r>
      <w:r w:rsidR="00416FDC">
        <w:rPr>
          <w:b/>
          <w:bCs/>
          <w:sz w:val="20"/>
          <w:szCs w:val="20"/>
        </w:rPr>
        <w:t>Required packages for PANDA</w:t>
      </w:r>
      <w:r w:rsidR="00106676">
        <w:rPr>
          <w:b/>
          <w:bCs/>
          <w:sz w:val="20"/>
          <w:szCs w:val="20"/>
        </w:rPr>
        <w:t xml:space="preserve"> implementation</w:t>
      </w:r>
    </w:p>
    <w:tbl>
      <w:tblPr>
        <w:tblStyle w:val="ab"/>
        <w:tblW w:w="49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275"/>
        <w:gridCol w:w="1560"/>
      </w:tblGrid>
      <w:tr w:rsidR="000107EC" w:rsidRPr="003129A1" w14:paraId="2B8AE520" w14:textId="77777777" w:rsidTr="000107E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30DD452E" w14:textId="5554DEF3" w:rsidR="000107EC" w:rsidRPr="003129A1" w:rsidRDefault="000107EC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ftware/packag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3B3C895" w14:textId="7ABCF224" w:rsidR="000107EC" w:rsidRPr="003129A1" w:rsidRDefault="000107EC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ersion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39DC23C0" w14:textId="1812E707" w:rsidR="000107EC" w:rsidRPr="003129A1" w:rsidRDefault="000107EC" w:rsidP="00C33A2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icense</w:t>
            </w:r>
          </w:p>
        </w:tc>
      </w:tr>
      <w:tr w:rsidR="000107EC" w:rsidRPr="003129A1" w14:paraId="5F3A93DB" w14:textId="77777777" w:rsidTr="000107EC">
        <w:tc>
          <w:tcPr>
            <w:tcW w:w="2127" w:type="dxa"/>
            <w:tcBorders>
              <w:top w:val="single" w:sz="4" w:space="0" w:color="auto"/>
            </w:tcBorders>
          </w:tcPr>
          <w:p w14:paraId="0A84C8E8" w14:textId="312B2B16" w:rsidR="000107EC" w:rsidRPr="003129A1" w:rsidRDefault="000107EC" w:rsidP="005023B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231C1C50" w14:textId="1433AE13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.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572AF39" w14:textId="6C8AB42D" w:rsidR="000107EC" w:rsidRPr="00416FDC" w:rsidRDefault="000107EC" w:rsidP="003666CB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GNU GPL</w:t>
            </w:r>
          </w:p>
        </w:tc>
      </w:tr>
      <w:tr w:rsidR="000107EC" w:rsidRPr="003129A1" w14:paraId="0EF52514" w14:textId="77777777" w:rsidTr="000107EC">
        <w:tc>
          <w:tcPr>
            <w:tcW w:w="2127" w:type="dxa"/>
          </w:tcPr>
          <w:p w14:paraId="654722E1" w14:textId="32A3158F" w:rsidR="000107EC" w:rsidRPr="003129A1" w:rsidRDefault="000107EC" w:rsidP="00416F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ny</w:t>
            </w:r>
          </w:p>
        </w:tc>
        <w:tc>
          <w:tcPr>
            <w:tcW w:w="1275" w:type="dxa"/>
          </w:tcPr>
          <w:p w14:paraId="75120846" w14:textId="6136FD1C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.1</w:t>
            </w:r>
          </w:p>
        </w:tc>
        <w:tc>
          <w:tcPr>
            <w:tcW w:w="1560" w:type="dxa"/>
          </w:tcPr>
          <w:p w14:paraId="1E973447" w14:textId="57B980CA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L-3</w:t>
            </w:r>
          </w:p>
        </w:tc>
      </w:tr>
      <w:tr w:rsidR="000107EC" w:rsidRPr="003129A1" w14:paraId="3F1FCF31" w14:textId="77777777" w:rsidTr="000107EC">
        <w:tc>
          <w:tcPr>
            <w:tcW w:w="2127" w:type="dxa"/>
          </w:tcPr>
          <w:p w14:paraId="6EC50721" w14:textId="6A0892AA" w:rsidR="000107EC" w:rsidRDefault="000107EC" w:rsidP="00416FD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hinyjs</w:t>
            </w:r>
            <w:proofErr w:type="spellEnd"/>
          </w:p>
        </w:tc>
        <w:tc>
          <w:tcPr>
            <w:tcW w:w="1275" w:type="dxa"/>
          </w:tcPr>
          <w:p w14:paraId="17AF6B5C" w14:textId="7EC4E148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.1</w:t>
            </w:r>
          </w:p>
        </w:tc>
        <w:tc>
          <w:tcPr>
            <w:tcW w:w="1560" w:type="dxa"/>
          </w:tcPr>
          <w:p w14:paraId="5526733D" w14:textId="5B3737B6" w:rsidR="000107EC" w:rsidRPr="003760CA" w:rsidRDefault="000107EC" w:rsidP="003666CB">
            <w:pPr>
              <w:jc w:val="left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IT</w:t>
            </w:r>
          </w:p>
        </w:tc>
      </w:tr>
      <w:tr w:rsidR="000107EC" w:rsidRPr="003129A1" w14:paraId="284073A8" w14:textId="77777777" w:rsidTr="000107EC">
        <w:tc>
          <w:tcPr>
            <w:tcW w:w="2127" w:type="dxa"/>
          </w:tcPr>
          <w:p w14:paraId="6D9C3918" w14:textId="2F8835FB" w:rsidR="000107EC" w:rsidRPr="003129A1" w:rsidRDefault="000107EC" w:rsidP="00416FD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idyverse</w:t>
            </w:r>
            <w:proofErr w:type="spellEnd"/>
          </w:p>
        </w:tc>
        <w:tc>
          <w:tcPr>
            <w:tcW w:w="1275" w:type="dxa"/>
          </w:tcPr>
          <w:p w14:paraId="1D473CD7" w14:textId="76965189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.0</w:t>
            </w:r>
          </w:p>
        </w:tc>
        <w:tc>
          <w:tcPr>
            <w:tcW w:w="1560" w:type="dxa"/>
          </w:tcPr>
          <w:p w14:paraId="7FB887F7" w14:textId="30F2AAC9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</w:t>
            </w:r>
          </w:p>
        </w:tc>
      </w:tr>
      <w:tr w:rsidR="000107EC" w:rsidRPr="003129A1" w14:paraId="45FD0677" w14:textId="77777777" w:rsidTr="000107EC">
        <w:tc>
          <w:tcPr>
            <w:tcW w:w="2127" w:type="dxa"/>
          </w:tcPr>
          <w:p w14:paraId="4BA1C03C" w14:textId="2C6C45CD" w:rsidR="000107EC" w:rsidRPr="003129A1" w:rsidRDefault="000107EC" w:rsidP="00416FD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ostrings</w:t>
            </w:r>
            <w:proofErr w:type="spellEnd"/>
          </w:p>
        </w:tc>
        <w:tc>
          <w:tcPr>
            <w:tcW w:w="1275" w:type="dxa"/>
          </w:tcPr>
          <w:p w14:paraId="17588D39" w14:textId="70C08410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.1</w:t>
            </w:r>
          </w:p>
        </w:tc>
        <w:tc>
          <w:tcPr>
            <w:tcW w:w="1560" w:type="dxa"/>
          </w:tcPr>
          <w:p w14:paraId="03B8740E" w14:textId="59AE30BE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 w:rsidRPr="000107EC">
              <w:rPr>
                <w:rFonts w:cs="Times New Roman"/>
                <w:sz w:val="20"/>
                <w:szCs w:val="20"/>
              </w:rPr>
              <w:t>Artistic-2.0</w:t>
            </w:r>
          </w:p>
        </w:tc>
      </w:tr>
      <w:tr w:rsidR="000107EC" w:rsidRPr="003129A1" w14:paraId="6F2B77F1" w14:textId="77777777" w:rsidTr="000107EC">
        <w:tc>
          <w:tcPr>
            <w:tcW w:w="2127" w:type="dxa"/>
          </w:tcPr>
          <w:p w14:paraId="16EDE40A" w14:textId="2CD26B3F" w:rsidR="000107EC" w:rsidRPr="003129A1" w:rsidRDefault="000107EC" w:rsidP="00416FDC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agerseqR</w:t>
            </w:r>
            <w:proofErr w:type="spellEnd"/>
          </w:p>
        </w:tc>
        <w:tc>
          <w:tcPr>
            <w:tcW w:w="1275" w:type="dxa"/>
          </w:tcPr>
          <w:p w14:paraId="3F52212F" w14:textId="487E32A6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.0</w:t>
            </w:r>
          </w:p>
        </w:tc>
        <w:tc>
          <w:tcPr>
            <w:tcW w:w="1560" w:type="dxa"/>
          </w:tcPr>
          <w:p w14:paraId="5E17BFCF" w14:textId="402E9783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PL-2</w:t>
            </w:r>
          </w:p>
        </w:tc>
      </w:tr>
      <w:tr w:rsidR="000107EC" w:rsidRPr="003129A1" w14:paraId="028C260A" w14:textId="77777777" w:rsidTr="000107EC">
        <w:tc>
          <w:tcPr>
            <w:tcW w:w="2127" w:type="dxa"/>
          </w:tcPr>
          <w:p w14:paraId="71A53EAD" w14:textId="58CF8948" w:rsidR="000107EC" w:rsidRPr="003129A1" w:rsidRDefault="000107EC" w:rsidP="00416F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chwork</w:t>
            </w:r>
          </w:p>
        </w:tc>
        <w:tc>
          <w:tcPr>
            <w:tcW w:w="1275" w:type="dxa"/>
          </w:tcPr>
          <w:p w14:paraId="6B6262DD" w14:textId="5B3A00B2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.2</w:t>
            </w:r>
          </w:p>
        </w:tc>
        <w:tc>
          <w:tcPr>
            <w:tcW w:w="1560" w:type="dxa"/>
          </w:tcPr>
          <w:p w14:paraId="615E02A4" w14:textId="47E11946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</w:t>
            </w:r>
          </w:p>
        </w:tc>
      </w:tr>
      <w:tr w:rsidR="000107EC" w:rsidRPr="003129A1" w14:paraId="33475A89" w14:textId="77777777" w:rsidTr="000107EC">
        <w:tc>
          <w:tcPr>
            <w:tcW w:w="2127" w:type="dxa"/>
          </w:tcPr>
          <w:p w14:paraId="3E96393B" w14:textId="75B7B100" w:rsidR="000107EC" w:rsidRPr="003129A1" w:rsidRDefault="000107EC" w:rsidP="00416F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slib</w:t>
            </w:r>
          </w:p>
        </w:tc>
        <w:tc>
          <w:tcPr>
            <w:tcW w:w="1275" w:type="dxa"/>
          </w:tcPr>
          <w:p w14:paraId="241E67D9" w14:textId="543A793E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.0</w:t>
            </w:r>
          </w:p>
        </w:tc>
        <w:tc>
          <w:tcPr>
            <w:tcW w:w="1560" w:type="dxa"/>
          </w:tcPr>
          <w:p w14:paraId="5B35378A" w14:textId="55400429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</w:t>
            </w:r>
          </w:p>
        </w:tc>
      </w:tr>
      <w:tr w:rsidR="000107EC" w:rsidRPr="003129A1" w14:paraId="3E833099" w14:textId="77777777" w:rsidTr="000107EC">
        <w:tc>
          <w:tcPr>
            <w:tcW w:w="2127" w:type="dxa"/>
            <w:tcBorders>
              <w:bottom w:val="single" w:sz="4" w:space="0" w:color="auto"/>
            </w:tcBorders>
          </w:tcPr>
          <w:p w14:paraId="559BF08C" w14:textId="743C3216" w:rsidR="000107EC" w:rsidRPr="003129A1" w:rsidRDefault="000107EC" w:rsidP="00416F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A681D6D" w14:textId="1362E1D6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.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7BC5CA2" w14:textId="03710617" w:rsidR="000107EC" w:rsidRPr="003129A1" w:rsidRDefault="000107EC" w:rsidP="003666CB">
            <w:pPr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</w:t>
            </w:r>
          </w:p>
        </w:tc>
      </w:tr>
    </w:tbl>
    <w:p w14:paraId="3030A2E0" w14:textId="77777777" w:rsidR="00C33A2E" w:rsidRPr="003129A1" w:rsidRDefault="00C33A2E" w:rsidP="00C33A2E">
      <w:pPr>
        <w:spacing w:line="240" w:lineRule="auto"/>
        <w:rPr>
          <w:sz w:val="20"/>
          <w:szCs w:val="20"/>
        </w:rPr>
      </w:pPr>
    </w:p>
    <w:sectPr w:rsidR="00C33A2E" w:rsidRPr="003129A1" w:rsidSect="00C33A2E">
      <w:pgSz w:w="16838" w:h="11906" w:orient="landscape"/>
      <w:pgMar w:top="1440" w:right="1021" w:bottom="1440" w:left="1021" w:header="680" w:footer="680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A2E"/>
    <w:rsid w:val="00004993"/>
    <w:rsid w:val="000107EC"/>
    <w:rsid w:val="00013192"/>
    <w:rsid w:val="000133F2"/>
    <w:rsid w:val="000171AB"/>
    <w:rsid w:val="000449D0"/>
    <w:rsid w:val="000554D5"/>
    <w:rsid w:val="00074E1E"/>
    <w:rsid w:val="000770BB"/>
    <w:rsid w:val="00085289"/>
    <w:rsid w:val="00090038"/>
    <w:rsid w:val="000B13FE"/>
    <w:rsid w:val="000C69A8"/>
    <w:rsid w:val="000C7DD8"/>
    <w:rsid w:val="000E09E8"/>
    <w:rsid w:val="000E789D"/>
    <w:rsid w:val="000F71F7"/>
    <w:rsid w:val="00106676"/>
    <w:rsid w:val="00140369"/>
    <w:rsid w:val="00182BD7"/>
    <w:rsid w:val="001A634E"/>
    <w:rsid w:val="001A7E86"/>
    <w:rsid w:val="001D0907"/>
    <w:rsid w:val="00200ACD"/>
    <w:rsid w:val="00242475"/>
    <w:rsid w:val="002602D7"/>
    <w:rsid w:val="00261A26"/>
    <w:rsid w:val="0029545B"/>
    <w:rsid w:val="002A1358"/>
    <w:rsid w:val="002C6E1D"/>
    <w:rsid w:val="002E6D3E"/>
    <w:rsid w:val="003129A1"/>
    <w:rsid w:val="00316FE6"/>
    <w:rsid w:val="0034234D"/>
    <w:rsid w:val="00357944"/>
    <w:rsid w:val="00362769"/>
    <w:rsid w:val="00362863"/>
    <w:rsid w:val="003666CB"/>
    <w:rsid w:val="003733CA"/>
    <w:rsid w:val="00376F33"/>
    <w:rsid w:val="003B4E19"/>
    <w:rsid w:val="003C560F"/>
    <w:rsid w:val="003C6ACB"/>
    <w:rsid w:val="003E37AA"/>
    <w:rsid w:val="003F4B46"/>
    <w:rsid w:val="00416FDC"/>
    <w:rsid w:val="00440103"/>
    <w:rsid w:val="00447A07"/>
    <w:rsid w:val="004644FA"/>
    <w:rsid w:val="004868E7"/>
    <w:rsid w:val="004D0088"/>
    <w:rsid w:val="004D3B27"/>
    <w:rsid w:val="004E2466"/>
    <w:rsid w:val="00500756"/>
    <w:rsid w:val="005023BB"/>
    <w:rsid w:val="00525D40"/>
    <w:rsid w:val="00537BC6"/>
    <w:rsid w:val="00546C55"/>
    <w:rsid w:val="00555DDB"/>
    <w:rsid w:val="0058179E"/>
    <w:rsid w:val="005A29B6"/>
    <w:rsid w:val="005B335B"/>
    <w:rsid w:val="005C5F23"/>
    <w:rsid w:val="005E4575"/>
    <w:rsid w:val="005F76F7"/>
    <w:rsid w:val="00620051"/>
    <w:rsid w:val="0062289B"/>
    <w:rsid w:val="0065515B"/>
    <w:rsid w:val="00663104"/>
    <w:rsid w:val="006872FB"/>
    <w:rsid w:val="006D6CC8"/>
    <w:rsid w:val="007162FA"/>
    <w:rsid w:val="00736D99"/>
    <w:rsid w:val="007711B3"/>
    <w:rsid w:val="007B580E"/>
    <w:rsid w:val="007F3270"/>
    <w:rsid w:val="008029EF"/>
    <w:rsid w:val="00862752"/>
    <w:rsid w:val="00862FA3"/>
    <w:rsid w:val="00883827"/>
    <w:rsid w:val="0089561E"/>
    <w:rsid w:val="008A01EB"/>
    <w:rsid w:val="008C5156"/>
    <w:rsid w:val="008D473F"/>
    <w:rsid w:val="008E0600"/>
    <w:rsid w:val="008E1002"/>
    <w:rsid w:val="008F5F1B"/>
    <w:rsid w:val="009005B6"/>
    <w:rsid w:val="00910690"/>
    <w:rsid w:val="00915067"/>
    <w:rsid w:val="00922CA1"/>
    <w:rsid w:val="009364FB"/>
    <w:rsid w:val="00984287"/>
    <w:rsid w:val="00995451"/>
    <w:rsid w:val="009A03E6"/>
    <w:rsid w:val="009C196C"/>
    <w:rsid w:val="009C37C9"/>
    <w:rsid w:val="009F2BDA"/>
    <w:rsid w:val="009F563A"/>
    <w:rsid w:val="00A060A4"/>
    <w:rsid w:val="00A0766F"/>
    <w:rsid w:val="00A12DB7"/>
    <w:rsid w:val="00A218C4"/>
    <w:rsid w:val="00A525C1"/>
    <w:rsid w:val="00A76A44"/>
    <w:rsid w:val="00AB3E64"/>
    <w:rsid w:val="00AB671D"/>
    <w:rsid w:val="00B44F58"/>
    <w:rsid w:val="00B54C22"/>
    <w:rsid w:val="00B55884"/>
    <w:rsid w:val="00B94D8D"/>
    <w:rsid w:val="00BC1588"/>
    <w:rsid w:val="00BE2047"/>
    <w:rsid w:val="00BF20A7"/>
    <w:rsid w:val="00C16377"/>
    <w:rsid w:val="00C201B4"/>
    <w:rsid w:val="00C33A2E"/>
    <w:rsid w:val="00C3691E"/>
    <w:rsid w:val="00C70F3B"/>
    <w:rsid w:val="00C73820"/>
    <w:rsid w:val="00C84B84"/>
    <w:rsid w:val="00CA02A3"/>
    <w:rsid w:val="00CA6058"/>
    <w:rsid w:val="00CE7148"/>
    <w:rsid w:val="00D026FD"/>
    <w:rsid w:val="00D1202B"/>
    <w:rsid w:val="00D1666F"/>
    <w:rsid w:val="00D2187E"/>
    <w:rsid w:val="00D52967"/>
    <w:rsid w:val="00D900CD"/>
    <w:rsid w:val="00D916E1"/>
    <w:rsid w:val="00E26845"/>
    <w:rsid w:val="00E740AF"/>
    <w:rsid w:val="00EB0DC8"/>
    <w:rsid w:val="00EB4985"/>
    <w:rsid w:val="00EC2E20"/>
    <w:rsid w:val="00EE40BD"/>
    <w:rsid w:val="00EE4400"/>
    <w:rsid w:val="00F64E25"/>
    <w:rsid w:val="00FA6AEC"/>
    <w:rsid w:val="00FB7DBF"/>
    <w:rsid w:val="00FC08D3"/>
    <w:rsid w:val="00FD069D"/>
    <w:rsid w:val="00FD1166"/>
    <w:rsid w:val="00FD59A6"/>
    <w:rsid w:val="00FE4B05"/>
    <w:rsid w:val="00FE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AA390"/>
  <w15:chartTrackingRefBased/>
  <w15:docId w15:val="{04A4796B-247B-B846-8A2F-ED8430CC65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明朝" w:hAnsi="Times New Roman" w:cs="Times New Roman (本文のフォント - コンプレ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33A2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33A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33A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33A2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33A2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33A2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33A2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33A2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33A2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33A2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C33A2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C33A2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C33A2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C33A2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C33A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33A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C33A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33A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C33A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33A2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C33A2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C33A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C33A2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C33A2E"/>
    <w:rPr>
      <w:b/>
      <w:bCs/>
      <w:smallCaps/>
      <w:color w:val="0F4761" w:themeColor="accent1" w:themeShade="BF"/>
      <w:spacing w:val="5"/>
    </w:rPr>
  </w:style>
  <w:style w:type="character" w:styleId="aa">
    <w:name w:val="line number"/>
    <w:basedOn w:val="a0"/>
    <w:uiPriority w:val="99"/>
    <w:semiHidden/>
    <w:unhideWhenUsed/>
    <w:rsid w:val="00C33A2E"/>
  </w:style>
  <w:style w:type="table" w:styleId="ab">
    <w:name w:val="Table Grid"/>
    <w:basedOn w:val="a1"/>
    <w:uiPriority w:val="39"/>
    <w:rsid w:val="00C33A2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40</Words>
  <Characters>235</Characters>
  <Application>Microsoft Office Word</Application>
  <DocSecurity>0</DocSecurity>
  <Lines>39</Lines>
  <Paragraphs>3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田 梓</dc:creator>
  <cp:keywords/>
  <dc:description/>
  <cp:lastModifiedBy>久保田 梓</cp:lastModifiedBy>
  <cp:revision>17</cp:revision>
  <dcterms:created xsi:type="dcterms:W3CDTF">2026-03-05T06:39:00Z</dcterms:created>
  <dcterms:modified xsi:type="dcterms:W3CDTF">2026-03-12T07:32:00Z</dcterms:modified>
</cp:coreProperties>
</file>